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Table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2. Logistic regression models for cough and comorbidity relationships among the subjects without abnormal chest radiographs and ACE inhibitor/codeine medication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2655"/>
        <w:gridCol w:w="1106"/>
        <w:gridCol w:w="2659"/>
        <w:gridCol w:w="1111"/>
        <w:gridCol w:w="2584"/>
        <w:gridCol w:w="1075"/>
      </w:tblGrid>
      <w:tr>
        <w:trPr/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t cough (n=65) vs. controls (n=544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persistent cough (n=30) vs. controls (n=544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cturnal cough (n=52) vs. controls (n=544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 OR (95% CI)*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 OR (95% CI)*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 OR (95% CI)*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6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93–0.99)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2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93–1.03)</w:t>
            </w:r>
          </w:p>
        </w:tc>
        <w:tc>
          <w:tcPr>
            <w:tcW w:w="11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2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87–0.96)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87–1.0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77–1.01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94–1.1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gender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 (0.19–0.8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 (0.12–1.00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(0.17–1.1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5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ind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-smoker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42–2.9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26–3.97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6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0.38–3.56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0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ind w:firstLine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rrent smoker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 (1.72–8.93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 (1.20–1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 (0.46–4.77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 (1.38–11.5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5 (2.95–27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4 (2.36–22.2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ergic rhinitis 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 (1.01–7.29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7 (1.88–18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 (1.24–9.28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 (1.35–5.22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 (1.10–7.55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 (0.63–3.08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6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 ≥ 8%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8 (2.91–2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 (1.95–34.7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 (1.16–12.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/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265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 (0.85–3.91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265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 (2.04–11.9)</w:t>
            </w:r>
          </w:p>
        </w:tc>
        <w:tc>
          <w:tcPr>
            <w:tcW w:w="1111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 (1.19–6.60)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itis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 (0.84–3.83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 (1.02–6.84)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25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8 (0.94–4.63)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Abbreviations: BMI, body mass index; OR, odds ratio; CI, confidence interval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or definitions, see Table 1 and 2.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i/>
          <w:sz w:val="24"/>
          <w:szCs w:val="20"/>
        </w:rPr>
        <w:t>P</w:t>
      </w:r>
      <w:r>
        <w:rPr>
          <w:rFonts w:cs="Times New Roman" w:ascii="Times New Roman" w:hAnsi="Times New Roman"/>
          <w:sz w:val="24"/>
          <w:szCs w:val="20"/>
        </w:rPr>
        <w:t xml:space="preserve"> values were determined by multivariate logistic regression tests with adjustments for age, gender, BMI and smoking status</w:t>
      </w:r>
    </w:p>
    <w:sectPr>
      <w:headerReference w:type="default" r:id="rId2"/>
      <w:type w:val="nextPage"/>
      <w:pgSz w:orient="landscape" w:w="16838" w:h="11906"/>
      <w:pgMar w:left="1701" w:right="1440" w:gutter="0" w:header="851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Song WJ et al.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Style15">
    <w:name w:val="메모 참조"/>
    <w:qFormat/>
    <w:rPr>
      <w:sz w:val="16"/>
      <w:szCs w:val="16"/>
    </w:rPr>
  </w:style>
  <w:style w:type="character" w:styleId="Char1">
    <w:name w:val="메모 텍스트 Char"/>
    <w:qFormat/>
    <w:rPr>
      <w:szCs w:val="20"/>
    </w:rPr>
  </w:style>
  <w:style w:type="character" w:styleId="Char2">
    <w:name w:val="메모 주제 Char"/>
    <w:qFormat/>
    <w:rPr>
      <w:b/>
      <w:bCs/>
      <w:szCs w:val="20"/>
    </w:rPr>
  </w:style>
  <w:style w:type="character" w:styleId="Char3">
    <w:name w:val="풍선 도움말 텍스트 Char"/>
    <w:qFormat/>
    <w:rPr>
      <w:rFonts w:ascii="Tahoma" w:hAnsi="Tahoma" w:cs="Tahoma"/>
      <w:sz w:val="16"/>
      <w:szCs w:val="16"/>
    </w:rPr>
  </w:style>
  <w:style w:type="character" w:styleId="Char4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맑은 고딕" w:hAnsi="맑은 고딕" w:eastAsia="맑은 고딕" w:cs="Times New Roman"/>
    </w:rPr>
  </w:style>
  <w:style w:type="paragraph" w:styleId="Style17">
    <w:name w:val="메모 텍스트"/>
    <w:basedOn w:val="Normal"/>
    <w:qFormat/>
    <w:pPr>
      <w:spacing w:lineRule="auto" w:line="240"/>
    </w:pPr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1:54:00Z</dcterms:created>
  <dc:creator>Song</dc:creator>
  <dc:description/>
  <cp:keywords/>
  <dc:language>en-US</dc:language>
  <cp:lastModifiedBy>snuh</cp:lastModifiedBy>
  <cp:lastPrinted>2013-04-08T14:16:00Z</cp:lastPrinted>
  <dcterms:modified xsi:type="dcterms:W3CDTF">2013-10-02T01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